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1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revalence, Incidence, Death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nd DALYs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as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nd the age-standard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z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ed rates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of Falls</w:t>
      </w:r>
      <w:r>
        <w:rPr>
          <w:rFonts w:hint="eastAsia" w:ascii="Times New Roman" w:hAnsi="Times New Roman" w:cs="Times New Roman"/>
          <w:color w:val="000000"/>
          <w:sz w:val="22"/>
          <w:szCs w:val="22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by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17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GBD reg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"/>
        <w:gridCol w:w="586"/>
        <w:gridCol w:w="489"/>
        <w:gridCol w:w="618"/>
        <w:gridCol w:w="489"/>
        <w:gridCol w:w="586"/>
        <w:gridCol w:w="457"/>
        <w:gridCol w:w="586"/>
        <w:gridCol w:w="457"/>
        <w:gridCol w:w="522"/>
        <w:gridCol w:w="393"/>
        <w:gridCol w:w="522"/>
        <w:gridCol w:w="393"/>
        <w:gridCol w:w="586"/>
        <w:gridCol w:w="441"/>
        <w:gridCol w:w="586"/>
        <w:gridCol w:w="4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tion</w:t>
            </w:r>
          </w:p>
        </w:tc>
        <w:tc>
          <w:tcPr>
            <w:tcW w:w="5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1990（Prevalence）</w:t>
            </w:r>
          </w:p>
        </w:tc>
        <w:tc>
          <w:tcPr>
            <w:tcW w:w="49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R1990（Prevalence）</w:t>
            </w:r>
          </w:p>
        </w:tc>
        <w:tc>
          <w:tcPr>
            <w:tcW w:w="5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2021（Prevalence）</w:t>
            </w:r>
          </w:p>
        </w:tc>
        <w:tc>
          <w:tcPr>
            <w:tcW w:w="49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R2021（Prevalence）</w:t>
            </w:r>
          </w:p>
        </w:tc>
        <w:tc>
          <w:tcPr>
            <w:tcW w:w="5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1990（Incidence）</w:t>
            </w:r>
          </w:p>
        </w:tc>
        <w:tc>
          <w:tcPr>
            <w:tcW w:w="47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R1990（Incidence）</w:t>
            </w:r>
          </w:p>
        </w:tc>
        <w:tc>
          <w:tcPr>
            <w:tcW w:w="5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2021（Incidence）</w:t>
            </w:r>
          </w:p>
        </w:tc>
        <w:tc>
          <w:tcPr>
            <w:tcW w:w="47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R2021（Incidence）</w:t>
            </w:r>
          </w:p>
        </w:tc>
        <w:tc>
          <w:tcPr>
            <w:tcW w:w="5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1990（Deaths）</w:t>
            </w:r>
          </w:p>
        </w:tc>
        <w:tc>
          <w:tcPr>
            <w:tcW w:w="4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R1990（Deaths）</w:t>
            </w:r>
          </w:p>
        </w:tc>
        <w:tc>
          <w:tcPr>
            <w:tcW w:w="5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2021（Deaths）</w:t>
            </w:r>
          </w:p>
        </w:tc>
        <w:tc>
          <w:tcPr>
            <w:tcW w:w="4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R2021（Deaths）</w:t>
            </w:r>
          </w:p>
        </w:tc>
        <w:tc>
          <w:tcPr>
            <w:tcW w:w="58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1990（DALYs）</w:t>
            </w:r>
          </w:p>
        </w:tc>
        <w:tc>
          <w:tcPr>
            <w:tcW w:w="44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R1990（DALYs）</w:t>
            </w:r>
          </w:p>
        </w:tc>
        <w:tc>
          <w:tcPr>
            <w:tcW w:w="61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2021（DALYs）</w:t>
            </w:r>
          </w:p>
        </w:tc>
        <w:tc>
          <w:tcPr>
            <w:tcW w:w="44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R2021（DALYs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5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9644.7 (975467.4-1380053.9)</w:t>
            </w:r>
          </w:p>
        </w:tc>
        <w:tc>
          <w:tcPr>
            <w:tcW w:w="4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2.5 (3366.2-4620.5)</w:t>
            </w:r>
          </w:p>
        </w:tc>
        <w:tc>
          <w:tcPr>
            <w:tcW w:w="5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15838.1 (2670027.6-3653806)</w:t>
            </w:r>
          </w:p>
        </w:tc>
        <w:tc>
          <w:tcPr>
            <w:tcW w:w="4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08.7 (4134-5624.4)</w:t>
            </w:r>
          </w:p>
        </w:tc>
        <w:tc>
          <w:tcPr>
            <w:tcW w:w="5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9413.5 (571439-765366.2)</w:t>
            </w:r>
          </w:p>
        </w:tc>
        <w:tc>
          <w:tcPr>
            <w:tcW w:w="4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1.5 (1437.1-1832.6)</w:t>
            </w:r>
          </w:p>
        </w:tc>
        <w:tc>
          <w:tcPr>
            <w:tcW w:w="5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3528.8 (1238555.6-1573854.8)</w:t>
            </w:r>
          </w:p>
        </w:tc>
        <w:tc>
          <w:tcPr>
            <w:tcW w:w="4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4.6 (1846-2338.8)</w:t>
            </w:r>
          </w:p>
        </w:tc>
        <w:tc>
          <w:tcPr>
            <w:tcW w:w="5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9.5 (1578.5-2057.2)</w:t>
            </w:r>
          </w:p>
        </w:tc>
        <w:tc>
          <w:tcPr>
            <w:tcW w:w="4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 (6.5-8.5)</w:t>
            </w:r>
          </w:p>
        </w:tc>
        <w:tc>
          <w:tcPr>
            <w:tcW w:w="5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78.2 (3107-4698.4)</w:t>
            </w:r>
          </w:p>
        </w:tc>
        <w:tc>
          <w:tcPr>
            <w:tcW w:w="4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 (5.2-7.9)</w:t>
            </w:r>
          </w:p>
        </w:tc>
        <w:tc>
          <w:tcPr>
            <w:tcW w:w="5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249.2 (110200.8-151241.9)</w:t>
            </w:r>
          </w:p>
        </w:tc>
        <w:tc>
          <w:tcPr>
            <w:tcW w:w="44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.5 (364.4-501.7)</w:t>
            </w:r>
          </w:p>
        </w:tc>
        <w:tc>
          <w:tcPr>
            <w:tcW w:w="6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204.8 (207671.3-310781.5)</w:t>
            </w:r>
          </w:p>
        </w:tc>
        <w:tc>
          <w:tcPr>
            <w:tcW w:w="44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5.5 (324.2-485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1537.8 (2248164.8-3234673.5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59.1 (10264-14835.4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72295.6 (4572918.3-6216234.1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62.8 (10938.8-15735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7056.1 (1048956.7-1470394.4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85.1 (5338.4-7744.9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9050 (1949663.4-2457998.8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48.3 (5892.6-8323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3.8 (1049.5-1237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 (4.9-5.9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44.2 (4282.5-5646.5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 (6.9-8.9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451 (96577.4-177369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1.7 (443.6-813.5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091.3 (232538.5-389512.4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0.9 (505-900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ibbean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0323 (945326-1301810.1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2.8 (3204.3-4306.6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5604.2 (1928003.8-2528386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3.7 (3701.2-4883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6342.8 (471207.9-620429.6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4.5 (1399.9-1775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7677 (818367.7-989722.7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2.9 (1653.9-2038.7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6 (2109.6-2373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 (9.1-10.2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51.8 (4981.5-6258.4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 (9-11.2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280.4 (89854.8-123710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 (317.8-429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756.9 (170384.8-237412.2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1.3 (322.7-451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4409.5 (3779804.4-5414187.8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41.4 (6412.3-8968.9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12448 (4671037.8-6482716.6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71 (4992.8-6903.1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3458.9 (2116320.3-2626771.3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7.8 (2838.1-3463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84289.7 (2143532.1-2651368.2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4.8 (2237.4-2781.3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36.6 (3533.1-3913.5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5.7-6.2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9.6 (2878.1-3595.8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 (3.3-4.1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5783.5 (347905.9-477894.5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9.5 (524.3-738.7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0631.4 (310934.9-468164.4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.6 (328.9-495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32479.9 (15453351-20607187.4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87.3 (11202.5-14986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18196.5 (15518558.1-20377774.7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02 (9372.6-12682.6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49154.3 (6554578-8013853.2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95.9 (5217-6453.4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91945.9 (5336054.5-6316125.6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99.2 (4362.3-5540.1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08.3 (17885.7-19366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14.2-15.6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36.4 (14520.8-1715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 (6.9-8.1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3759.8 (1047555.7-1564509.9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2.5 (780.9-1155.5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8481.9 (841661-1344160.5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2.9 (490.3-8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76156.8 (9558288-14453607.2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23.1 (7724-11011.4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22886.5 (13501558.7-19277981.1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44.3 (5222.1-7431.5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80891.6 (5634229.2-7905612.4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87.9 (3292.4-4371.3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37780 (5715234.6-7581210.2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9.2 (2268.8-3048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76 (10014.7-10483.7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 (10.8-11.5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06.5 (11766-14448.4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 (4.8-5.9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1910.6 (774937.4-1116779.1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9.1 (616.7-881.5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3910.9 (833958.6-1282357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3 (326.9-499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0910.5 (572851.5-826878.6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4.3 (1692.7-2263.3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4031.3 (1577448.9-2246869.8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2.6 (1863.8-2444.6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9156.5 (366528-526079.8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3.9 (720.5-944.5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7242.1 (994837.9-1402477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5.3 (822.8-1040.6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2.8 (1692.3-2899.9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8 (8.5-14.4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1.7 (3439.7-6836.6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 (7.8-15.1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888 (99646.2-178301.3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 (298.1-456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093.2 (211937-352053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2 (266.6-439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 Asi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59989 (46329179.7-64236456.1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63.2 (4388-5916.5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238528.1 (98639456.8-129396253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78.2 (5205.2-6813.7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22205.1 (21549079-29735971.9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2.2 (1822.1-2437.3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322894.1 (36270313.8-44856386.4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4.5 (2397.6-3026.9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591.3 (64284.5-99592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(8.7-12.9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150.6 (95163.5-187800.6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 (5.5-10.9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84239 (4952395.3-7436381.6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7.4 (474.9-701.6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88967.7 (6536064.8-10672804.8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4.9 (370.3-590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43637.5 (28894350-40345145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21.8 (11314.6-15740.7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13088.4 (28141783.8-39404136.8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60 (10166.4-14212.1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95015.7 (11420526.8-15524879.5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98.1 (5128.7-6996.3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54143 (9484661.9-12013114.3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54.4 (4793.4-6226.1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70.8 (15239.9-15836.5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 (6.3-6.6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01.3 (16272.9-18827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 (5.5-6.3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87621.6 (1645135.6-2625405.1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0.8 (667.8-1051.7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7353.2 (1482154.6-2447510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3.6 (551.8-893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81891.6 (2106271.9-3009729.9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4 (1800.9-2416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38601.3 (4861706.8-6889901.9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3.4 (1834.9-2419.8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3295.2 (1342263.7-1993808.9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1.8 (752.2-1013.2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2715.8 (3056341.3-4345605.2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1.8 (808.3-1037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04.9 (8863.2-13045.5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(14.4-20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18.1 (17892.7-24921.3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12.8-17.7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9382.6 (439869.6-669004.6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.3 (411.2-556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0808.3 (851549.2-1182108.5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.2 (357.9-481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obal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901030.2 (280676231-382950669.2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79.6 (6310.5-8385.2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0882882.2 (472963219.2-615109903.6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55.4 (5652.6-7337.1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954194.5 (136202891-179718954.7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2.3 (2665.3-3411.4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5566471.5 (195267830-238982230.1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02 (2444.5-3000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767.8 (357240.4-450139.6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9 (9.7-11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802.6 (681873.5-874337.7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 (8.4-10.8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408340.8 (24558088.2-35187652.1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3.1 (539.5-767.6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804122.6 (35938837.2-52811147.3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1.3 (436.9-639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01418.9 (14971928.2-20159045.2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83.1 (7736.2-10437.7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43541.3 (20439779.7-26313591.9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49.3 (6357.9-8492.9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56281.2 (7055970.3-9229966.8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2.3 (4133.6-543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57241.7 (6680230.9-8115924.3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2.2 (3252.6-4347.5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60.7 (7597.9-9120.5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 (4.2-5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19.6 (17682.1-24289.7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 (3.3-4.3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9762 (801797.8-1323498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 (424.1-691.5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5484 (1031164.5-1726656.1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.2 (302-5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37704.9 (21129304.9-27740893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66.7 (6452.3-8542.4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740101.6 (37754436.4-48099875.3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43.7 (6430.1-8138.8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40466.5 (9305546.6-12412221.8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16.2 (3208.7-4334.9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54980.8 (15002506.2-18172212.3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3.2 (3123.5-3846.2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02.3 (14121.3-16628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 (4-4.7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297.9 (49792.2-62768.8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 (7.1-8.8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6309.1 (1059636.3-1774055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.2 (323.4-544.2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9344.5 (2264787.5-3553753.1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9.1 (373.9-590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706400.8 (80678459-109960970.5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68.4 (7759.6-10467.2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351429.5 (116787547.8-153056484.4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52.3 (6888.2-9131.7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00945.1 (35126899.4-46287968.4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64.8 (3311-4309.7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75844 (42053798-51668557.1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7.9 (3186.3-4037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471.6 (69309.6-84134.7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 (7.9-9.6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210 (97061-147860.3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 (5.5-8.3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98871.3 (5596022.4-8432583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6.5 (552.2-824.4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24638.6 (6774352.7-10781811.2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3.5 (407.5-6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 SDI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644048.8 (86502153-114227323.2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31.4 (8520.6-11293.3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266875.7 (133520189-169573730.8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86.6 (7948.3-10367.3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06474.4 (38827743.4-49176850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95.4 (4315.3-5611.3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011530.2 (51533089.2-60975194.5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33.9 (4026.5-5130.2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191.7 (74766.8-84617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 (7.2-8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612.9 (150396.8-189642.4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 (6.4-7.8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69362.7 (4822132-7762556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1.4 (478.3-769.2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23764.4 (7418025-11863731.3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6.5 (413.9-683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556612.9 (38122377-53067954.3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48.2 (4653.8-6251.3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360254.8 (69954951.3-92281754.4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08.9 (4325.8-5565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44130.2 (21437762.9-29290599.6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9.9 (1969-2555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34227.9 (34208776.9-42915812.4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4.9 (1890.4-2313.2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693.8 (76477.7-110501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 (13.6-19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7589 (168854.6-219803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 (13.5-17.7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81534.9 (4818476.6-6937683.5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4.9 (589-798.4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09130 (8037525.4-10894882.9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4.1 (519-690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 SDI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54038 (9610684.4-13471455.5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3.3 (3039.3-4052.5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75175.8 (21454075-29151926.8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3.9 (3055.8-3954.5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04880 (5740100.3-7977712.6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6 (1257.8-1620.3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82250.2 (12586183-16584663.1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6.5 (1312.7-1612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775.5 (30558-45805.7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 (15.8-21.7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441.7 (62892.6-87667.6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 (14.7-20.3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3255.8 (1658944-2566598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2.7 (529.2-719.9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1452.6 (3166176.2-4394861.4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1.7 (474.1-631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330709.7 (65266590.4-91007183.6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93.1 (4761.8-6463.2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633430 (130369545.9-171006274.8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69.8 (4947.9-6487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22235.8 (34549746.6-47081020.4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9.7 (2028.1-2669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079578.2 (53913893.7-66900142.9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6 (2213-2751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139 (99080.3-128957.9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 (10.1-12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295.9 (178914.1-259593.8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 (7.7-11.2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03426.8 (6980456.6-9804568.1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8.6 (509.3-701.5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39313.4 (10398866.8-15132593.5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5.7 (409-589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63833.3 (9670322-13803690.6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37.6 (3874.4-5330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22049.8 (25687815.9-35029183.5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34 (4476-6011.5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37401.3 (5994765.5-8108164.9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1.8 (1692.7-2192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87405.9 (12707681.6-16185936.5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1.7 (2042.5-2564.7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51.4 (12020.8-18835.9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 (6.3-9.3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404.4 (20141.7-27599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 (4.8-6.7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6127.2 (1003703-1613947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1.2 (363.1-550.6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5158 (1782266.4-2689369.6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5.6 (318.8-4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ceani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966.1 (114080.4-160727.4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9.8 (2647.8-3536.5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433.8 (355833.5-495666.5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33 (3533.5-4675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710 (68473.9-95165.8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6.2 (1155.3-1487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214.3 (203624-253155.8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3.2 (1608.3-1932.3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8 (154.9-286.5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 (5.4-10.6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9.7 (340.1-793.6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 (4.8-11.3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79.8 (13237.6-19722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2.4 (287.9-445.3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751.2 (33852.6-56534.8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.6 (321.1-5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428174.4 (41524201.2-57759209.3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65.6 (5438.7-7246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274936.1 (85051478.9-110996540.9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00.7 (5289.2-6785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69032.3 (23060972.5-31292692.1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8.6 (2329.3-3031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081178.5 (41202495.7-51175978.3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9.4 (2361.4-2905.5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025.8 (86891.7-136673.8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 (17.5-26.9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196.1 (214422.7-292785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 (17.3-23.8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47830.3 (5325568.9-7775440.4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4 (721.1-1009.7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46796.3 (9746016-13595118.3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4.8 (641.9-881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52850.1 (10579536.7-14334144.8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2.4 (3118.8-4074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89889.7 (23039108.3-30048014.9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24.4 (3371.6-4329.1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21008.5 (5931736.3-7898107.4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0.2 (1348.1-1715.2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90039 (10294207.5-12554639.6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5.7 (1517.5-1840.2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963.6 (25789.2-35324.9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 (9.6-14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275.7 (46640.1-66398.6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 (8-11.8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9006.4 (1487576.2-2074530.1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3.7 (443.6-590.2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70332 (2526498-3453428.1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9.4 (381.7-521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63961.2 (2652001.2-3611254.2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78.8 (5630.6-7605.7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05391.3 (4767240.6-6504803.6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68.8 (6088.5-8439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1714.1 (1400211.4-1859286.7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4.2 (2826.4-3712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44702.4 (2057696.3-2706862.1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7.5 (3097.4-4179.8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1.8 (2283.2-2526.5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 (5.4-6.1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3.9 (3156.9-3754.1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(3.6-4.2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431 (169783.9-263748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6.6 (364.6-564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359.5 (239250.6-403213.1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8.9 (302.6-515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3322.3 (738137-1024003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3.4 (1945.8-2628.2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5494.9 (1183872.1-1617233.1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0.3 (1648.2-2202.5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9592.7 (418245.3-624247.5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0.1 (800.1-1131.5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2101.9 (577909.1-814158.4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6 (716.8-987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2.8 (912.6-1266.1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 (3-4.4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2.7 (1486.1-2171.3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(2.6-3.8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639 (71077.2-99915.4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4.7 (181.4-257.9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179.3 (105890.7-156400.4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.3 (148.4-21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31525.2 (11952600.5-17050681.5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53.1 (9478.8-13224.7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31348 (18214823-24687827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59.3 (7267.2-9897.8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61717 (6429709.8-8988741.1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6.8 (4001.3-5486.6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98424.2 (7167874.6-9190557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5.6 (3161.3-4128.1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76 (7543-8101.9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 (7.9-8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20.2 (19620.2-23307.5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8-9.6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0783.7 (765052-1177535.8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8.5 (610.2-932.8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2652.4 (1138856.8-1735970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5.4 (456.6-693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846785.7 (53159778.8-69486036.6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33.4 (10947.6-14630.2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479012.4 (71116706.4-91286439.5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79.7 (10359.8-14084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39286.6 (23113206.4-28724157.7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29.1 (5827.5-7580.9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68356.5 (26336964.8-31465406.5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10.5 (5390.1-7183.3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532.2 (49614.1-57205.5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 (9-10.4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136.8 (76595.2-98623.4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 (6.8-8.4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9428.1 (2862716.3-4658615.7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4.9 (582.1-956.3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6638.7 (3763475.7-6100831.5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4.2 (491.8-844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5507.7 (2451415.5-3524603.9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63.3 (1959.4-2649.5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92164.9 (6455418.5-9138268.9)</w:t>
            </w:r>
          </w:p>
        </w:tc>
        <w:tc>
          <w:tcPr>
            <w:tcW w:w="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0.4 (2119.7-2815.4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0994.3 (1477408.1-2188032.4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5.2 (825.4-1107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83560.1 (4091365.4-5745329.6)</w:t>
            </w:r>
          </w:p>
        </w:tc>
        <w:tc>
          <w:tcPr>
            <w:tcW w:w="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4.2 (946.2-1197)</w:t>
            </w:r>
          </w:p>
        </w:tc>
        <w:tc>
          <w:tcPr>
            <w:tcW w:w="5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63.1 (10186.5-14452.9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7 (12.4-17.8)</w:t>
            </w:r>
          </w:p>
        </w:tc>
        <w:tc>
          <w:tcPr>
            <w:tcW w:w="5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357 (19090.6-27588.2)</w:t>
            </w:r>
          </w:p>
        </w:tc>
        <w:tc>
          <w:tcPr>
            <w:tcW w:w="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4 (11.4-15.8)</w:t>
            </w:r>
          </w:p>
        </w:tc>
        <w:tc>
          <w:tcPr>
            <w:tcW w:w="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7178.6 (490296.2-701366.9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2 (392.7-529.7)</w:t>
            </w:r>
          </w:p>
        </w:tc>
        <w:tc>
          <w:tcPr>
            <w:tcW w:w="6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6127.2 (1004749.9-1411992)</w:t>
            </w:r>
          </w:p>
        </w:tc>
        <w:tc>
          <w:tcPr>
            <w:tcW w:w="4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4 (341.1-472.8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kOGU0Yjk0MTdmZjIzNTc4M2NjOTVmYzRmMTJjMzQifQ=="/>
  </w:docVars>
  <w:rsids>
    <w:rsidRoot w:val="00000000"/>
    <w:rsid w:val="172C533E"/>
    <w:rsid w:val="2DD536A7"/>
    <w:rsid w:val="717439ED"/>
    <w:rsid w:val="74584E46"/>
    <w:rsid w:val="75FB4D4A"/>
    <w:rsid w:val="768D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0</Words>
  <Characters>7660</Characters>
  <Lines>0</Lines>
  <Paragraphs>0</Paragraphs>
  <TotalTime>1</TotalTime>
  <ScaleCrop>false</ScaleCrop>
  <LinksUpToDate>false</LinksUpToDate>
  <CharactersWithSpaces>8144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06:54:00Z</dcterms:created>
  <dc:creator>24042</dc:creator>
  <cp:lastModifiedBy>凉山州州</cp:lastModifiedBy>
  <dcterms:modified xsi:type="dcterms:W3CDTF">2025-08-18T10:3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C8E5A8C82F5467BA1401F7B2F2C655D</vt:lpwstr>
  </property>
</Properties>
</file>